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DA6923" w14:textId="77777777" w:rsidR="006A37C8" w:rsidRPr="00065F9C" w:rsidRDefault="006A37C8" w:rsidP="006A37C8">
      <w:pPr>
        <w:rPr>
          <w:rFonts w:asciiTheme="majorHAnsi" w:hAnsiTheme="majorHAnsi"/>
          <w:b/>
          <w:sz w:val="28"/>
          <w:szCs w:val="22"/>
        </w:rPr>
      </w:pPr>
      <w:r>
        <w:rPr>
          <w:rFonts w:asciiTheme="majorHAnsi" w:hAnsiTheme="majorHAnsi"/>
          <w:b/>
          <w:sz w:val="28"/>
          <w:szCs w:val="22"/>
        </w:rPr>
        <w:t xml:space="preserve">S2. </w:t>
      </w:r>
      <w:r w:rsidRPr="0008598B">
        <w:rPr>
          <w:rFonts w:asciiTheme="majorHAnsi" w:hAnsiTheme="majorHAnsi"/>
          <w:b/>
          <w:sz w:val="28"/>
          <w:szCs w:val="22"/>
        </w:rPr>
        <w:t xml:space="preserve">Table  </w:t>
      </w:r>
    </w:p>
    <w:tbl>
      <w:tblPr>
        <w:tblStyle w:val="ColorfulList-Accent1"/>
        <w:tblpPr w:leftFromText="180" w:rightFromText="180" w:vertAnchor="text" w:horzAnchor="page" w:tblpX="1369" w:tblpY="196"/>
        <w:tblW w:w="9648" w:type="dxa"/>
        <w:tblLayout w:type="fixed"/>
        <w:tblLook w:val="04A0" w:firstRow="1" w:lastRow="0" w:firstColumn="1" w:lastColumn="0" w:noHBand="0" w:noVBand="1"/>
      </w:tblPr>
      <w:tblGrid>
        <w:gridCol w:w="1008"/>
        <w:gridCol w:w="5503"/>
        <w:gridCol w:w="3137"/>
      </w:tblGrid>
      <w:tr w:rsidR="006A37C8" w:rsidRPr="0008598B" w14:paraId="77B55172" w14:textId="77777777" w:rsidTr="00D21A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500583B" w14:textId="77777777" w:rsidR="006A37C8" w:rsidRPr="007E4D5E" w:rsidRDefault="006A37C8" w:rsidP="00D21AE7">
            <w:pPr>
              <w:rPr>
                <w:rFonts w:ascii="Arial" w:hAnsi="Arial" w:cs="Arial"/>
                <w:color w:val="auto"/>
                <w:szCs w:val="20"/>
              </w:rPr>
            </w:pPr>
            <w:r w:rsidRPr="007E4D5E">
              <w:rPr>
                <w:rFonts w:ascii="Arial" w:hAnsi="Arial" w:cs="Arial"/>
                <w:color w:val="auto"/>
                <w:szCs w:val="20"/>
              </w:rPr>
              <w:t xml:space="preserve">Primer </w:t>
            </w:r>
          </w:p>
        </w:tc>
        <w:tc>
          <w:tcPr>
            <w:tcW w:w="5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45944A" w14:textId="77777777" w:rsidR="006A37C8" w:rsidRPr="007E4D5E" w:rsidRDefault="006A37C8" w:rsidP="00D21A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0"/>
              </w:rPr>
            </w:pPr>
            <w:r w:rsidRPr="007E4D5E">
              <w:rPr>
                <w:rFonts w:ascii="Arial" w:hAnsi="Arial" w:cs="Arial"/>
                <w:color w:val="auto"/>
                <w:szCs w:val="20"/>
              </w:rPr>
              <w:t>Sequence</w:t>
            </w:r>
          </w:p>
        </w:tc>
        <w:tc>
          <w:tcPr>
            <w:tcW w:w="3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6D850" w14:textId="77777777" w:rsidR="006A37C8" w:rsidRPr="007E4D5E" w:rsidRDefault="006A37C8" w:rsidP="00D21A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0"/>
              </w:rPr>
            </w:pPr>
            <w:r w:rsidRPr="007E4D5E">
              <w:rPr>
                <w:rFonts w:ascii="Arial" w:hAnsi="Arial" w:cs="Arial"/>
                <w:color w:val="auto"/>
                <w:szCs w:val="20"/>
              </w:rPr>
              <w:t>Description</w:t>
            </w:r>
          </w:p>
        </w:tc>
      </w:tr>
      <w:tr w:rsidR="006A37C8" w:rsidRPr="0008598B" w14:paraId="27D55BD7" w14:textId="77777777" w:rsidTr="00D21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4" w:space="0" w:color="auto"/>
              <w:left w:val="single" w:sz="4" w:space="0" w:color="auto"/>
            </w:tcBorders>
          </w:tcPr>
          <w:p w14:paraId="02028132" w14:textId="77777777" w:rsidR="006A37C8" w:rsidRPr="007E4D5E" w:rsidRDefault="006A37C8" w:rsidP="00D21AE7">
            <w:pPr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503" w:type="dxa"/>
            <w:tcBorders>
              <w:top w:val="single" w:sz="4" w:space="0" w:color="auto"/>
            </w:tcBorders>
          </w:tcPr>
          <w:p w14:paraId="35231B87" w14:textId="77777777" w:rsidR="006A37C8" w:rsidRPr="007E4D5E" w:rsidRDefault="006A37C8" w:rsidP="00D21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eastAsia="Times New Roman" w:hAnsi="Arial" w:cs="Arial"/>
                <w:sz w:val="20"/>
                <w:szCs w:val="20"/>
              </w:rPr>
              <w:t>AATTTTTTTATCAGGAAACAGCTATGACCG</w:t>
            </w:r>
            <w:r w:rsidRPr="007E4D5E">
              <w:rPr>
                <w:rFonts w:ascii="Arial" w:hAnsi="Arial" w:cs="Arial"/>
                <w:color w:val="000000"/>
                <w:sz w:val="20"/>
                <w:szCs w:val="20"/>
              </w:rPr>
              <w:t>CCCTATGTACTGTTCTTTTTCTCTG</w:t>
            </w:r>
          </w:p>
        </w:tc>
        <w:tc>
          <w:tcPr>
            <w:tcW w:w="3137" w:type="dxa"/>
            <w:tcBorders>
              <w:top w:val="single" w:sz="4" w:space="0" w:color="auto"/>
              <w:right w:val="single" w:sz="4" w:space="0" w:color="auto"/>
            </w:tcBorders>
          </w:tcPr>
          <w:p w14:paraId="1EE3E503" w14:textId="77777777" w:rsidR="006A37C8" w:rsidRPr="007E4D5E" w:rsidRDefault="006A37C8" w:rsidP="00D21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 xml:space="preserve">P1 Forward Primer to amplify 1000bp upstream </w:t>
            </w:r>
            <w:proofErr w:type="spellStart"/>
            <w:r w:rsidRPr="007E4D5E">
              <w:rPr>
                <w:rFonts w:ascii="Arial" w:hAnsi="Arial" w:cs="Arial"/>
                <w:sz w:val="20"/>
                <w:szCs w:val="20"/>
              </w:rPr>
              <w:t>cspC</w:t>
            </w:r>
            <w:proofErr w:type="spellEnd"/>
          </w:p>
        </w:tc>
      </w:tr>
      <w:tr w:rsidR="006A37C8" w:rsidRPr="0008598B" w14:paraId="482C171C" w14:textId="77777777" w:rsidTr="00D21AE7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left w:val="single" w:sz="4" w:space="0" w:color="auto"/>
            </w:tcBorders>
          </w:tcPr>
          <w:p w14:paraId="3F30FFFA" w14:textId="77777777" w:rsidR="006A37C8" w:rsidRPr="007E4D5E" w:rsidRDefault="006A37C8" w:rsidP="00D21AE7">
            <w:pPr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503" w:type="dxa"/>
          </w:tcPr>
          <w:p w14:paraId="55D8EE7D" w14:textId="77777777" w:rsidR="006A37C8" w:rsidRPr="007E4D5E" w:rsidRDefault="006A37C8" w:rsidP="00D21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color w:val="000000"/>
                <w:sz w:val="20"/>
                <w:szCs w:val="20"/>
              </w:rPr>
              <w:t>GGATTTATGGAAAAAACTCTATAGATAAGAACCTATGTAA</w:t>
            </w:r>
          </w:p>
        </w:tc>
        <w:tc>
          <w:tcPr>
            <w:tcW w:w="3137" w:type="dxa"/>
            <w:tcBorders>
              <w:right w:val="single" w:sz="4" w:space="0" w:color="auto"/>
            </w:tcBorders>
          </w:tcPr>
          <w:p w14:paraId="7E4214FD" w14:textId="77777777" w:rsidR="006A37C8" w:rsidRPr="007E4D5E" w:rsidRDefault="006A37C8" w:rsidP="00D21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 xml:space="preserve">P2 Reverse Primer to amplify 1000bp upstream </w:t>
            </w:r>
            <w:proofErr w:type="spellStart"/>
            <w:r w:rsidRPr="007E4D5E">
              <w:rPr>
                <w:rFonts w:ascii="Arial" w:hAnsi="Arial" w:cs="Arial"/>
                <w:sz w:val="20"/>
                <w:szCs w:val="20"/>
              </w:rPr>
              <w:t>cspC</w:t>
            </w:r>
            <w:proofErr w:type="spellEnd"/>
          </w:p>
        </w:tc>
      </w:tr>
      <w:tr w:rsidR="006A37C8" w:rsidRPr="0008598B" w14:paraId="6A315917" w14:textId="77777777" w:rsidTr="00D21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left w:val="single" w:sz="4" w:space="0" w:color="auto"/>
            </w:tcBorders>
          </w:tcPr>
          <w:p w14:paraId="5E7F67E9" w14:textId="77777777" w:rsidR="006A37C8" w:rsidRPr="007E4D5E" w:rsidRDefault="006A37C8" w:rsidP="00D21AE7">
            <w:pPr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503" w:type="dxa"/>
          </w:tcPr>
          <w:p w14:paraId="58C22E35" w14:textId="77777777" w:rsidR="006A37C8" w:rsidRPr="007E4D5E" w:rsidRDefault="006A37C8" w:rsidP="00D21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color w:val="000000"/>
                <w:sz w:val="20"/>
                <w:szCs w:val="20"/>
              </w:rPr>
              <w:t>TCTTATCTATAGAGTTTTTTCCATAAATCCCTCCTATCTT</w:t>
            </w:r>
          </w:p>
        </w:tc>
        <w:tc>
          <w:tcPr>
            <w:tcW w:w="3137" w:type="dxa"/>
            <w:tcBorders>
              <w:right w:val="single" w:sz="4" w:space="0" w:color="auto"/>
            </w:tcBorders>
          </w:tcPr>
          <w:p w14:paraId="2C739BEB" w14:textId="77777777" w:rsidR="006A37C8" w:rsidRPr="007E4D5E" w:rsidRDefault="006A37C8" w:rsidP="00D21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 xml:space="preserve">P3 Forward Primer to amplify 1000bp downstream </w:t>
            </w:r>
            <w:proofErr w:type="spellStart"/>
            <w:r w:rsidRPr="007E4D5E">
              <w:rPr>
                <w:rFonts w:ascii="Arial" w:hAnsi="Arial" w:cs="Arial"/>
                <w:sz w:val="20"/>
                <w:szCs w:val="20"/>
              </w:rPr>
              <w:t>cspC</w:t>
            </w:r>
            <w:proofErr w:type="spellEnd"/>
          </w:p>
        </w:tc>
      </w:tr>
      <w:tr w:rsidR="006A37C8" w:rsidRPr="0008598B" w14:paraId="6C69BFBB" w14:textId="77777777" w:rsidTr="00D21AE7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left w:val="single" w:sz="4" w:space="0" w:color="auto"/>
            </w:tcBorders>
          </w:tcPr>
          <w:p w14:paraId="0233B594" w14:textId="77777777" w:rsidR="006A37C8" w:rsidRPr="007E4D5E" w:rsidRDefault="006A37C8" w:rsidP="00D21AE7">
            <w:pPr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503" w:type="dxa"/>
          </w:tcPr>
          <w:p w14:paraId="14C9A9AA" w14:textId="77777777" w:rsidR="006A37C8" w:rsidRPr="007E4D5E" w:rsidRDefault="006A37C8" w:rsidP="00D21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eastAsia="Times New Roman" w:hAnsi="Arial" w:cs="Arial"/>
                <w:sz w:val="20"/>
                <w:szCs w:val="20"/>
              </w:rPr>
              <w:t>GTAATCATGGTCATATGGATACAGCGGCC</w:t>
            </w:r>
            <w:r w:rsidRPr="007E4D5E">
              <w:rPr>
                <w:rFonts w:ascii="Arial" w:hAnsi="Arial" w:cs="Arial"/>
                <w:color w:val="000000"/>
                <w:sz w:val="20"/>
                <w:szCs w:val="20"/>
              </w:rPr>
              <w:t xml:space="preserve"> TGCATCTCAGTATGCATATAAAAAA</w:t>
            </w:r>
          </w:p>
        </w:tc>
        <w:tc>
          <w:tcPr>
            <w:tcW w:w="3137" w:type="dxa"/>
            <w:tcBorders>
              <w:right w:val="single" w:sz="4" w:space="0" w:color="auto"/>
            </w:tcBorders>
          </w:tcPr>
          <w:p w14:paraId="177E8966" w14:textId="77777777" w:rsidR="006A37C8" w:rsidRPr="007E4D5E" w:rsidRDefault="006A37C8" w:rsidP="00D21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 xml:space="preserve">P4 Reverse Primer to amplify 1000bp downstream </w:t>
            </w:r>
            <w:proofErr w:type="spellStart"/>
            <w:r w:rsidRPr="007E4D5E">
              <w:rPr>
                <w:rFonts w:ascii="Arial" w:hAnsi="Arial" w:cs="Arial"/>
                <w:sz w:val="20"/>
                <w:szCs w:val="20"/>
              </w:rPr>
              <w:t>cspC</w:t>
            </w:r>
            <w:proofErr w:type="spellEnd"/>
          </w:p>
        </w:tc>
      </w:tr>
      <w:tr w:rsidR="006A37C8" w:rsidRPr="0008598B" w14:paraId="2201A9A8" w14:textId="77777777" w:rsidTr="00D21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left w:val="single" w:sz="4" w:space="0" w:color="auto"/>
            </w:tcBorders>
          </w:tcPr>
          <w:p w14:paraId="2FED532F" w14:textId="77777777" w:rsidR="006A37C8" w:rsidRPr="007E4D5E" w:rsidRDefault="006A37C8" w:rsidP="00D21AE7">
            <w:pPr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503" w:type="dxa"/>
          </w:tcPr>
          <w:p w14:paraId="3E9CFB6E" w14:textId="77777777" w:rsidR="006A37C8" w:rsidRPr="007E4D5E" w:rsidRDefault="006A37C8" w:rsidP="00D21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color w:val="000000"/>
                <w:sz w:val="20"/>
                <w:szCs w:val="20"/>
              </w:rPr>
              <w:t>AAAAGTATTACTTCTTGGTCTTAAATGTGCTATCGTT</w:t>
            </w:r>
          </w:p>
        </w:tc>
        <w:tc>
          <w:tcPr>
            <w:tcW w:w="3137" w:type="dxa"/>
            <w:tcBorders>
              <w:right w:val="single" w:sz="4" w:space="0" w:color="auto"/>
            </w:tcBorders>
          </w:tcPr>
          <w:p w14:paraId="27667E22" w14:textId="77777777" w:rsidR="006A37C8" w:rsidRPr="007E4D5E" w:rsidRDefault="006A37C8" w:rsidP="00D21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 xml:space="preserve">P5 Forward primer to amplify </w:t>
            </w:r>
            <w:proofErr w:type="spellStart"/>
            <w:r w:rsidRPr="007E4D5E">
              <w:rPr>
                <w:rFonts w:ascii="Arial" w:hAnsi="Arial" w:cs="Arial"/>
                <w:sz w:val="20"/>
                <w:szCs w:val="20"/>
              </w:rPr>
              <w:t>cspC</w:t>
            </w:r>
            <w:proofErr w:type="spellEnd"/>
          </w:p>
        </w:tc>
      </w:tr>
      <w:tr w:rsidR="006A37C8" w:rsidRPr="0008598B" w14:paraId="4594301E" w14:textId="77777777" w:rsidTr="00D21AE7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left w:val="single" w:sz="4" w:space="0" w:color="auto"/>
            </w:tcBorders>
          </w:tcPr>
          <w:p w14:paraId="34D65A90" w14:textId="77777777" w:rsidR="006A37C8" w:rsidRPr="007E4D5E" w:rsidRDefault="006A37C8" w:rsidP="00D21AE7">
            <w:pPr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503" w:type="dxa"/>
          </w:tcPr>
          <w:p w14:paraId="1E5D198F" w14:textId="77777777" w:rsidR="006A37C8" w:rsidRPr="007E4D5E" w:rsidRDefault="006A37C8" w:rsidP="00D21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color w:val="000000"/>
                <w:sz w:val="20"/>
                <w:szCs w:val="20"/>
              </w:rPr>
              <w:t>ATAATAAAACTCGGCAAGATAGATGATTTTTATAATAGTG</w:t>
            </w:r>
          </w:p>
        </w:tc>
        <w:tc>
          <w:tcPr>
            <w:tcW w:w="3137" w:type="dxa"/>
            <w:tcBorders>
              <w:right w:val="single" w:sz="4" w:space="0" w:color="auto"/>
            </w:tcBorders>
          </w:tcPr>
          <w:p w14:paraId="74AA5538" w14:textId="77777777" w:rsidR="006A37C8" w:rsidRPr="007E4D5E" w:rsidRDefault="006A37C8" w:rsidP="00D21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 xml:space="preserve">P6 Reverse primer to amplify </w:t>
            </w:r>
            <w:proofErr w:type="spellStart"/>
            <w:r w:rsidRPr="007E4D5E">
              <w:rPr>
                <w:rFonts w:ascii="Arial" w:hAnsi="Arial" w:cs="Arial"/>
                <w:sz w:val="20"/>
                <w:szCs w:val="20"/>
              </w:rPr>
              <w:t>cspC</w:t>
            </w:r>
            <w:proofErr w:type="spellEnd"/>
          </w:p>
        </w:tc>
      </w:tr>
      <w:tr w:rsidR="006A37C8" w:rsidRPr="0008598B" w14:paraId="49781EAA" w14:textId="77777777" w:rsidTr="00D21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left w:val="single" w:sz="4" w:space="0" w:color="auto"/>
            </w:tcBorders>
          </w:tcPr>
          <w:p w14:paraId="6106C297" w14:textId="77777777" w:rsidR="006A37C8" w:rsidRPr="007E4D5E" w:rsidRDefault="006A37C8" w:rsidP="00D21AE7">
            <w:pPr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503" w:type="dxa"/>
          </w:tcPr>
          <w:p w14:paraId="5B6416EF" w14:textId="77777777" w:rsidR="006A37C8" w:rsidRPr="007E4D5E" w:rsidRDefault="006A37C8" w:rsidP="00D21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eastAsia="Times New Roman" w:hAnsi="Arial" w:cs="Arial"/>
                <w:sz w:val="20"/>
                <w:szCs w:val="20"/>
              </w:rPr>
              <w:t>AATTTTTTTATCAGGAAACAGCTATGACCG</w:t>
            </w:r>
            <w:r w:rsidRPr="007E4D5E">
              <w:rPr>
                <w:rFonts w:ascii="Arial" w:hAnsi="Arial" w:cs="Arial"/>
                <w:color w:val="000000"/>
                <w:sz w:val="20"/>
                <w:szCs w:val="20"/>
              </w:rPr>
              <w:t xml:space="preserve"> TCTTGATAAATTAAGAGCTAAATTG</w:t>
            </w:r>
          </w:p>
        </w:tc>
        <w:tc>
          <w:tcPr>
            <w:tcW w:w="3137" w:type="dxa"/>
            <w:tcBorders>
              <w:right w:val="single" w:sz="4" w:space="0" w:color="auto"/>
            </w:tcBorders>
          </w:tcPr>
          <w:p w14:paraId="29D0C73C" w14:textId="77777777" w:rsidR="006A37C8" w:rsidRPr="007E4D5E" w:rsidRDefault="006A37C8" w:rsidP="00D21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 xml:space="preserve">P1 Forward Primer to amplify 1000bp upstream </w:t>
            </w:r>
            <w:proofErr w:type="spellStart"/>
            <w:r w:rsidRPr="007E4D5E">
              <w:rPr>
                <w:rFonts w:ascii="Arial" w:hAnsi="Arial" w:cs="Arial"/>
                <w:sz w:val="20"/>
                <w:szCs w:val="20"/>
              </w:rPr>
              <w:t>cspB</w:t>
            </w:r>
            <w:proofErr w:type="spellEnd"/>
          </w:p>
        </w:tc>
      </w:tr>
      <w:tr w:rsidR="006A37C8" w:rsidRPr="0008598B" w14:paraId="7FEB9436" w14:textId="77777777" w:rsidTr="00D21AE7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left w:val="single" w:sz="4" w:space="0" w:color="auto"/>
            </w:tcBorders>
          </w:tcPr>
          <w:p w14:paraId="203D3FBE" w14:textId="77777777" w:rsidR="006A37C8" w:rsidRPr="007E4D5E" w:rsidRDefault="006A37C8" w:rsidP="00D21AE7">
            <w:pPr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503" w:type="dxa"/>
          </w:tcPr>
          <w:p w14:paraId="68C329A6" w14:textId="77777777" w:rsidR="006A37C8" w:rsidRPr="007E4D5E" w:rsidRDefault="006A37C8" w:rsidP="00D21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color w:val="000000"/>
                <w:sz w:val="20"/>
                <w:szCs w:val="20"/>
              </w:rPr>
              <w:t>TCCCTCCTATCTTAATAAAATGTATTAGACTATATAATTT</w:t>
            </w:r>
          </w:p>
        </w:tc>
        <w:tc>
          <w:tcPr>
            <w:tcW w:w="3137" w:type="dxa"/>
            <w:tcBorders>
              <w:right w:val="single" w:sz="4" w:space="0" w:color="auto"/>
            </w:tcBorders>
          </w:tcPr>
          <w:p w14:paraId="2221A60A" w14:textId="77777777" w:rsidR="006A37C8" w:rsidRPr="007E4D5E" w:rsidRDefault="006A37C8" w:rsidP="00D21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 xml:space="preserve">P2 Reverse Primer to amplify 1000bp upstream </w:t>
            </w:r>
            <w:proofErr w:type="spellStart"/>
            <w:r w:rsidRPr="007E4D5E">
              <w:rPr>
                <w:rFonts w:ascii="Arial" w:hAnsi="Arial" w:cs="Arial"/>
                <w:sz w:val="20"/>
                <w:szCs w:val="20"/>
              </w:rPr>
              <w:t>cspB</w:t>
            </w:r>
            <w:proofErr w:type="spellEnd"/>
          </w:p>
        </w:tc>
      </w:tr>
      <w:tr w:rsidR="006A37C8" w:rsidRPr="0008598B" w14:paraId="2A87EB8B" w14:textId="77777777" w:rsidTr="00D21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left w:val="single" w:sz="4" w:space="0" w:color="auto"/>
            </w:tcBorders>
          </w:tcPr>
          <w:p w14:paraId="0BA1DFDF" w14:textId="77777777" w:rsidR="006A37C8" w:rsidRPr="007E4D5E" w:rsidRDefault="006A37C8" w:rsidP="00D21AE7">
            <w:pPr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503" w:type="dxa"/>
          </w:tcPr>
          <w:p w14:paraId="5C16120D" w14:textId="77777777" w:rsidR="006A37C8" w:rsidRPr="007E4D5E" w:rsidRDefault="006A37C8" w:rsidP="00D21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color w:val="000000"/>
                <w:sz w:val="20"/>
                <w:szCs w:val="20"/>
              </w:rPr>
              <w:t>GTCTAATACATTTTATTAAGATAGGAGGGATTTATGGAAA</w:t>
            </w:r>
          </w:p>
        </w:tc>
        <w:tc>
          <w:tcPr>
            <w:tcW w:w="3137" w:type="dxa"/>
            <w:tcBorders>
              <w:right w:val="single" w:sz="4" w:space="0" w:color="auto"/>
            </w:tcBorders>
          </w:tcPr>
          <w:p w14:paraId="55BF64B9" w14:textId="77777777" w:rsidR="006A37C8" w:rsidRPr="007E4D5E" w:rsidRDefault="006A37C8" w:rsidP="00D21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 xml:space="preserve">P3 Forward Primer to amplify 1000bp downstream </w:t>
            </w:r>
            <w:proofErr w:type="spellStart"/>
            <w:r w:rsidRPr="007E4D5E">
              <w:rPr>
                <w:rFonts w:ascii="Arial" w:hAnsi="Arial" w:cs="Arial"/>
                <w:sz w:val="20"/>
                <w:szCs w:val="20"/>
              </w:rPr>
              <w:t>cspB</w:t>
            </w:r>
            <w:proofErr w:type="spellEnd"/>
          </w:p>
        </w:tc>
      </w:tr>
      <w:tr w:rsidR="006A37C8" w:rsidRPr="0008598B" w14:paraId="1C703DA3" w14:textId="77777777" w:rsidTr="00D21AE7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left w:val="single" w:sz="4" w:space="0" w:color="auto"/>
            </w:tcBorders>
          </w:tcPr>
          <w:p w14:paraId="3B640146" w14:textId="77777777" w:rsidR="006A37C8" w:rsidRPr="007E4D5E" w:rsidRDefault="006A37C8" w:rsidP="00D21AE7">
            <w:pPr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503" w:type="dxa"/>
          </w:tcPr>
          <w:p w14:paraId="0691A2BD" w14:textId="77777777" w:rsidR="006A37C8" w:rsidRPr="007E4D5E" w:rsidRDefault="006A37C8" w:rsidP="00D21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eastAsia="Times New Roman" w:hAnsi="Arial" w:cs="Arial"/>
                <w:sz w:val="20"/>
                <w:szCs w:val="20"/>
              </w:rPr>
              <w:t>GTAATCATGGTCATATGGATACAGCGGCC</w:t>
            </w:r>
            <w:r w:rsidRPr="007E4D5E">
              <w:rPr>
                <w:rFonts w:ascii="Arial" w:hAnsi="Arial" w:cs="Arial"/>
                <w:color w:val="000000"/>
                <w:sz w:val="20"/>
                <w:szCs w:val="20"/>
              </w:rPr>
              <w:t xml:space="preserve"> AACTTCACCTGAAGGAGATATTATC</w:t>
            </w:r>
          </w:p>
        </w:tc>
        <w:tc>
          <w:tcPr>
            <w:tcW w:w="3137" w:type="dxa"/>
            <w:tcBorders>
              <w:right w:val="single" w:sz="4" w:space="0" w:color="auto"/>
            </w:tcBorders>
          </w:tcPr>
          <w:p w14:paraId="1C1CEB01" w14:textId="77777777" w:rsidR="006A37C8" w:rsidRPr="007E4D5E" w:rsidRDefault="006A37C8" w:rsidP="00D21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 xml:space="preserve">P4 Reverse Primer to amplify 1000bp downstream </w:t>
            </w:r>
            <w:proofErr w:type="spellStart"/>
            <w:r w:rsidRPr="007E4D5E">
              <w:rPr>
                <w:rFonts w:ascii="Arial" w:hAnsi="Arial" w:cs="Arial"/>
                <w:sz w:val="20"/>
                <w:szCs w:val="20"/>
              </w:rPr>
              <w:t>cspB</w:t>
            </w:r>
            <w:proofErr w:type="spellEnd"/>
          </w:p>
        </w:tc>
      </w:tr>
      <w:tr w:rsidR="006A37C8" w:rsidRPr="0008598B" w14:paraId="55670ED7" w14:textId="77777777" w:rsidTr="00D21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left w:val="single" w:sz="4" w:space="0" w:color="auto"/>
            </w:tcBorders>
          </w:tcPr>
          <w:p w14:paraId="18F95981" w14:textId="77777777" w:rsidR="006A37C8" w:rsidRPr="007E4D5E" w:rsidRDefault="006A37C8" w:rsidP="00D21AE7">
            <w:pPr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503" w:type="dxa"/>
          </w:tcPr>
          <w:p w14:paraId="30EB61B0" w14:textId="77777777" w:rsidR="006A37C8" w:rsidRPr="007E4D5E" w:rsidRDefault="006A37C8" w:rsidP="00D21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color w:val="000000"/>
                <w:sz w:val="20"/>
                <w:szCs w:val="20"/>
              </w:rPr>
              <w:t>AAGACACTTATAGTTAATAGGAGCTGGATAATTATGTT</w:t>
            </w:r>
          </w:p>
        </w:tc>
        <w:tc>
          <w:tcPr>
            <w:tcW w:w="3137" w:type="dxa"/>
            <w:tcBorders>
              <w:right w:val="single" w:sz="4" w:space="0" w:color="auto"/>
            </w:tcBorders>
          </w:tcPr>
          <w:p w14:paraId="510F5CC7" w14:textId="77777777" w:rsidR="006A37C8" w:rsidRPr="007E4D5E" w:rsidRDefault="006A37C8" w:rsidP="00D21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 xml:space="preserve">P5 Forward primer to amplify </w:t>
            </w:r>
            <w:proofErr w:type="spellStart"/>
            <w:r w:rsidRPr="007E4D5E">
              <w:rPr>
                <w:rFonts w:ascii="Arial" w:hAnsi="Arial" w:cs="Arial"/>
                <w:sz w:val="20"/>
                <w:szCs w:val="20"/>
              </w:rPr>
              <w:t>cspB</w:t>
            </w:r>
            <w:proofErr w:type="spellEnd"/>
          </w:p>
        </w:tc>
      </w:tr>
      <w:tr w:rsidR="006A37C8" w:rsidRPr="0008598B" w14:paraId="638F3E92" w14:textId="77777777" w:rsidTr="00D21AE7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left w:val="single" w:sz="4" w:space="0" w:color="auto"/>
            </w:tcBorders>
          </w:tcPr>
          <w:p w14:paraId="6DB1320F" w14:textId="77777777" w:rsidR="006A37C8" w:rsidRPr="007E4D5E" w:rsidRDefault="006A37C8" w:rsidP="00D21AE7">
            <w:pPr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503" w:type="dxa"/>
          </w:tcPr>
          <w:p w14:paraId="41DA4F21" w14:textId="77777777" w:rsidR="006A37C8" w:rsidRPr="007E4D5E" w:rsidRDefault="006A37C8" w:rsidP="00D21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color w:val="000000"/>
                <w:sz w:val="20"/>
                <w:szCs w:val="20"/>
              </w:rPr>
              <w:t>TTCCTCTATATATATAAAAGTCTGGAGAATACCTTATATCA</w:t>
            </w:r>
          </w:p>
        </w:tc>
        <w:tc>
          <w:tcPr>
            <w:tcW w:w="3137" w:type="dxa"/>
            <w:tcBorders>
              <w:right w:val="single" w:sz="4" w:space="0" w:color="auto"/>
            </w:tcBorders>
          </w:tcPr>
          <w:p w14:paraId="6F1A6B32" w14:textId="77777777" w:rsidR="006A37C8" w:rsidRPr="007E4D5E" w:rsidRDefault="006A37C8" w:rsidP="00D21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 xml:space="preserve">P6 Reverse primer to amplify </w:t>
            </w:r>
            <w:proofErr w:type="spellStart"/>
            <w:r w:rsidRPr="007E4D5E">
              <w:rPr>
                <w:rFonts w:ascii="Arial" w:hAnsi="Arial" w:cs="Arial"/>
                <w:sz w:val="20"/>
                <w:szCs w:val="20"/>
              </w:rPr>
              <w:t>cspB</w:t>
            </w:r>
            <w:proofErr w:type="spellEnd"/>
          </w:p>
        </w:tc>
      </w:tr>
      <w:tr w:rsidR="006A37C8" w:rsidRPr="0008598B" w14:paraId="1D7695C9" w14:textId="77777777" w:rsidTr="00D21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left w:val="single" w:sz="4" w:space="0" w:color="auto"/>
            </w:tcBorders>
          </w:tcPr>
          <w:p w14:paraId="096045FA" w14:textId="77777777" w:rsidR="006A37C8" w:rsidRPr="007E4D5E" w:rsidRDefault="006A37C8" w:rsidP="00D21AE7">
            <w:pPr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503" w:type="dxa"/>
          </w:tcPr>
          <w:p w14:paraId="4D69409E" w14:textId="77777777" w:rsidR="006A37C8" w:rsidRPr="007E4D5E" w:rsidRDefault="006A37C8" w:rsidP="00D21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color w:val="000000"/>
                <w:sz w:val="20"/>
                <w:szCs w:val="20"/>
              </w:rPr>
              <w:t>TTTGTATAAGGATTGGAAAATACCA</w:t>
            </w:r>
          </w:p>
        </w:tc>
        <w:tc>
          <w:tcPr>
            <w:tcW w:w="3137" w:type="dxa"/>
            <w:tcBorders>
              <w:right w:val="single" w:sz="4" w:space="0" w:color="auto"/>
            </w:tcBorders>
          </w:tcPr>
          <w:p w14:paraId="59E0BB19" w14:textId="77777777" w:rsidR="006A37C8" w:rsidRPr="007E4D5E" w:rsidRDefault="006A37C8" w:rsidP="00D21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 xml:space="preserve">P1 Forward Primer to amplify 1000bp upstream </w:t>
            </w:r>
            <w:proofErr w:type="spellStart"/>
            <w:r w:rsidRPr="007E4D5E">
              <w:rPr>
                <w:rFonts w:ascii="Arial" w:hAnsi="Arial" w:cs="Arial"/>
                <w:sz w:val="20"/>
                <w:szCs w:val="20"/>
              </w:rPr>
              <w:t>SleC</w:t>
            </w:r>
            <w:proofErr w:type="spellEnd"/>
          </w:p>
        </w:tc>
      </w:tr>
      <w:tr w:rsidR="006A37C8" w:rsidRPr="0008598B" w14:paraId="3C84DDA2" w14:textId="77777777" w:rsidTr="00D21AE7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left w:val="single" w:sz="4" w:space="0" w:color="auto"/>
            </w:tcBorders>
          </w:tcPr>
          <w:p w14:paraId="695D027B" w14:textId="77777777" w:rsidR="006A37C8" w:rsidRPr="007E4D5E" w:rsidRDefault="006A37C8" w:rsidP="00D21AE7">
            <w:pPr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503" w:type="dxa"/>
          </w:tcPr>
          <w:p w14:paraId="303506F2" w14:textId="77777777" w:rsidR="006A37C8" w:rsidRPr="007E4D5E" w:rsidRDefault="006A37C8" w:rsidP="00D21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color w:val="000000"/>
                <w:sz w:val="20"/>
                <w:szCs w:val="20"/>
              </w:rPr>
              <w:t>GCAAGATTTAATTTAAAGCTTGATTTAGAACATAAACTCAAAT</w:t>
            </w:r>
          </w:p>
        </w:tc>
        <w:tc>
          <w:tcPr>
            <w:tcW w:w="3137" w:type="dxa"/>
            <w:tcBorders>
              <w:right w:val="single" w:sz="4" w:space="0" w:color="auto"/>
            </w:tcBorders>
          </w:tcPr>
          <w:p w14:paraId="7D5838B8" w14:textId="77777777" w:rsidR="006A37C8" w:rsidRPr="007E4D5E" w:rsidRDefault="006A37C8" w:rsidP="00D21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 xml:space="preserve">P2 Reverse Primer to amplify 1000bp upstream </w:t>
            </w:r>
            <w:proofErr w:type="spellStart"/>
            <w:r w:rsidRPr="007E4D5E">
              <w:rPr>
                <w:rFonts w:ascii="Arial" w:hAnsi="Arial" w:cs="Arial"/>
                <w:sz w:val="20"/>
                <w:szCs w:val="20"/>
              </w:rPr>
              <w:t>SleC</w:t>
            </w:r>
            <w:proofErr w:type="spellEnd"/>
          </w:p>
        </w:tc>
      </w:tr>
      <w:tr w:rsidR="006A37C8" w:rsidRPr="0008598B" w14:paraId="68737084" w14:textId="77777777" w:rsidTr="00D21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left w:val="single" w:sz="4" w:space="0" w:color="auto"/>
            </w:tcBorders>
          </w:tcPr>
          <w:p w14:paraId="5037742E" w14:textId="77777777" w:rsidR="006A37C8" w:rsidRPr="007E4D5E" w:rsidRDefault="006A37C8" w:rsidP="00D21AE7">
            <w:pPr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503" w:type="dxa"/>
          </w:tcPr>
          <w:p w14:paraId="7A70EADD" w14:textId="77777777" w:rsidR="006A37C8" w:rsidRPr="007E4D5E" w:rsidRDefault="006A37C8" w:rsidP="00D21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color w:val="000000"/>
                <w:sz w:val="20"/>
                <w:szCs w:val="20"/>
              </w:rPr>
              <w:t>AATTAAATCTTGCATCAAATCACCCTTTCTTTAAATGAAT</w:t>
            </w:r>
          </w:p>
        </w:tc>
        <w:tc>
          <w:tcPr>
            <w:tcW w:w="3137" w:type="dxa"/>
            <w:tcBorders>
              <w:right w:val="single" w:sz="4" w:space="0" w:color="auto"/>
            </w:tcBorders>
          </w:tcPr>
          <w:p w14:paraId="58EF1E8A" w14:textId="77777777" w:rsidR="006A37C8" w:rsidRPr="007E4D5E" w:rsidRDefault="006A37C8" w:rsidP="00D21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 xml:space="preserve">P3 Forward Primer to amplify 1000bp downstream </w:t>
            </w:r>
            <w:proofErr w:type="spellStart"/>
            <w:r w:rsidRPr="007E4D5E">
              <w:rPr>
                <w:rFonts w:ascii="Arial" w:hAnsi="Arial" w:cs="Arial"/>
                <w:sz w:val="20"/>
                <w:szCs w:val="20"/>
              </w:rPr>
              <w:t>SleC</w:t>
            </w:r>
            <w:proofErr w:type="spellEnd"/>
          </w:p>
        </w:tc>
      </w:tr>
      <w:tr w:rsidR="006A37C8" w:rsidRPr="0008598B" w14:paraId="4CCCE087" w14:textId="77777777" w:rsidTr="00D21AE7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left w:val="single" w:sz="4" w:space="0" w:color="auto"/>
            </w:tcBorders>
          </w:tcPr>
          <w:p w14:paraId="2FB076BC" w14:textId="77777777" w:rsidR="006A37C8" w:rsidRPr="007E4D5E" w:rsidRDefault="006A37C8" w:rsidP="00D21AE7">
            <w:pPr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503" w:type="dxa"/>
          </w:tcPr>
          <w:p w14:paraId="1FC7CAAA" w14:textId="77777777" w:rsidR="006A37C8" w:rsidRPr="007E4D5E" w:rsidRDefault="006A37C8" w:rsidP="00D21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color w:val="000000"/>
                <w:sz w:val="20"/>
                <w:szCs w:val="20"/>
              </w:rPr>
              <w:t>TGTGTGTCATTTATTATACTTTAAT</w:t>
            </w:r>
          </w:p>
        </w:tc>
        <w:tc>
          <w:tcPr>
            <w:tcW w:w="3137" w:type="dxa"/>
            <w:tcBorders>
              <w:right w:val="single" w:sz="4" w:space="0" w:color="auto"/>
            </w:tcBorders>
          </w:tcPr>
          <w:p w14:paraId="4EB6905B" w14:textId="77777777" w:rsidR="006A37C8" w:rsidRPr="007E4D5E" w:rsidRDefault="006A37C8" w:rsidP="00D21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 xml:space="preserve">P4 Reverse Primer to amplify 1000bp downstream </w:t>
            </w:r>
            <w:proofErr w:type="spellStart"/>
            <w:r w:rsidRPr="007E4D5E">
              <w:rPr>
                <w:rFonts w:ascii="Arial" w:hAnsi="Arial" w:cs="Arial"/>
                <w:sz w:val="20"/>
                <w:szCs w:val="20"/>
              </w:rPr>
              <w:t>SleC</w:t>
            </w:r>
            <w:proofErr w:type="spellEnd"/>
          </w:p>
        </w:tc>
      </w:tr>
      <w:tr w:rsidR="006A37C8" w:rsidRPr="0008598B" w14:paraId="55292302" w14:textId="77777777" w:rsidTr="00D21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left w:val="single" w:sz="4" w:space="0" w:color="auto"/>
            </w:tcBorders>
          </w:tcPr>
          <w:p w14:paraId="6ACE8357" w14:textId="77777777" w:rsidR="006A37C8" w:rsidRPr="007E4D5E" w:rsidRDefault="006A37C8" w:rsidP="00D21AE7">
            <w:pPr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5503" w:type="dxa"/>
          </w:tcPr>
          <w:tbl>
            <w:tblPr>
              <w:tblW w:w="5788" w:type="dxa"/>
              <w:tblLayout w:type="fixed"/>
              <w:tblLook w:val="04A0" w:firstRow="1" w:lastRow="0" w:firstColumn="1" w:lastColumn="0" w:noHBand="0" w:noVBand="1"/>
            </w:tblPr>
            <w:tblGrid>
              <w:gridCol w:w="5788"/>
            </w:tblGrid>
            <w:tr w:rsidR="006A37C8" w:rsidRPr="007E4D5E" w14:paraId="5FED014A" w14:textId="77777777" w:rsidTr="00D21AE7">
              <w:trPr>
                <w:trHeight w:val="300"/>
              </w:trPr>
              <w:tc>
                <w:tcPr>
                  <w:tcW w:w="5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919AD1" w14:textId="77777777" w:rsidR="006A37C8" w:rsidRPr="007E4D5E" w:rsidRDefault="006A37C8" w:rsidP="00D21AE7">
                  <w:pPr>
                    <w:framePr w:hSpace="180" w:wrap="around" w:vAnchor="text" w:hAnchor="page" w:x="1369" w:y="196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7E4D5E">
                    <w:rPr>
                      <w:rFonts w:ascii="Arial" w:eastAsia="Times New Roman" w:hAnsi="Arial" w:cs="Arial"/>
                      <w:sz w:val="20"/>
                      <w:szCs w:val="20"/>
                    </w:rPr>
                    <w:t>GTATTTATAAATATGAAAAAAGGCGATTTTATATGG</w:t>
                  </w:r>
                </w:p>
              </w:tc>
            </w:tr>
            <w:tr w:rsidR="006A37C8" w:rsidRPr="007E4D5E" w14:paraId="0EB17151" w14:textId="77777777" w:rsidTr="00D21AE7">
              <w:trPr>
                <w:trHeight w:val="102"/>
              </w:trPr>
              <w:tc>
                <w:tcPr>
                  <w:tcW w:w="5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576B05" w14:textId="77777777" w:rsidR="006A37C8" w:rsidRPr="007E4D5E" w:rsidRDefault="006A37C8" w:rsidP="00D21AE7">
                  <w:pPr>
                    <w:framePr w:hSpace="180" w:wrap="around" w:vAnchor="text" w:hAnchor="page" w:x="1369" w:y="196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14:paraId="4854E360" w14:textId="77777777" w:rsidR="006A37C8" w:rsidRPr="007E4D5E" w:rsidRDefault="006A37C8" w:rsidP="00D21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7" w:type="dxa"/>
            <w:tcBorders>
              <w:right w:val="single" w:sz="4" w:space="0" w:color="auto"/>
            </w:tcBorders>
          </w:tcPr>
          <w:p w14:paraId="7BA3C77E" w14:textId="77777777" w:rsidR="006A37C8" w:rsidRPr="007E4D5E" w:rsidRDefault="006A37C8" w:rsidP="00D21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 xml:space="preserve">P5 Forward primer to amplify </w:t>
            </w:r>
            <w:proofErr w:type="spellStart"/>
            <w:r w:rsidRPr="007E4D5E">
              <w:rPr>
                <w:rFonts w:ascii="Arial" w:hAnsi="Arial" w:cs="Arial"/>
                <w:sz w:val="20"/>
                <w:szCs w:val="20"/>
              </w:rPr>
              <w:t>SleC</w:t>
            </w:r>
            <w:proofErr w:type="spellEnd"/>
          </w:p>
        </w:tc>
      </w:tr>
      <w:tr w:rsidR="006A37C8" w:rsidRPr="0008598B" w14:paraId="59535921" w14:textId="77777777" w:rsidTr="00D21AE7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left w:val="single" w:sz="4" w:space="0" w:color="auto"/>
            </w:tcBorders>
          </w:tcPr>
          <w:p w14:paraId="2630F5D8" w14:textId="77777777" w:rsidR="006A37C8" w:rsidRPr="007E4D5E" w:rsidRDefault="006A37C8" w:rsidP="00D21AE7">
            <w:pPr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5503" w:type="dxa"/>
          </w:tcPr>
          <w:p w14:paraId="3F542B72" w14:textId="77777777" w:rsidR="006A37C8" w:rsidRPr="007E4D5E" w:rsidRDefault="006A37C8" w:rsidP="00D21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TTGGTAATTCTGTCAAATCTATAATCCC</w:t>
            </w:r>
          </w:p>
        </w:tc>
        <w:tc>
          <w:tcPr>
            <w:tcW w:w="3137" w:type="dxa"/>
            <w:tcBorders>
              <w:right w:val="single" w:sz="4" w:space="0" w:color="auto"/>
            </w:tcBorders>
          </w:tcPr>
          <w:p w14:paraId="1B13954D" w14:textId="77777777" w:rsidR="006A37C8" w:rsidRPr="007E4D5E" w:rsidRDefault="006A37C8" w:rsidP="00D21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 xml:space="preserve">P6 Reverse primer to amplify </w:t>
            </w:r>
            <w:proofErr w:type="spellStart"/>
            <w:r w:rsidRPr="007E4D5E">
              <w:rPr>
                <w:rFonts w:ascii="Arial" w:hAnsi="Arial" w:cs="Arial"/>
                <w:sz w:val="20"/>
                <w:szCs w:val="20"/>
              </w:rPr>
              <w:t>SleC</w:t>
            </w:r>
            <w:proofErr w:type="spellEnd"/>
          </w:p>
        </w:tc>
      </w:tr>
      <w:tr w:rsidR="006A37C8" w:rsidRPr="0008598B" w14:paraId="11AEB421" w14:textId="77777777" w:rsidTr="00D21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left w:val="single" w:sz="4" w:space="0" w:color="auto"/>
            </w:tcBorders>
          </w:tcPr>
          <w:p w14:paraId="6D8F1CA1" w14:textId="77777777" w:rsidR="006A37C8" w:rsidRPr="007E4D5E" w:rsidRDefault="006A37C8" w:rsidP="00D21AE7">
            <w:pPr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5503" w:type="dxa"/>
          </w:tcPr>
          <w:p w14:paraId="264A3DEE" w14:textId="77777777" w:rsidR="006A37C8" w:rsidRPr="007E4D5E" w:rsidRDefault="006A37C8" w:rsidP="00D21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eastAsia="Times New Roman" w:hAnsi="Arial" w:cs="Arial"/>
                <w:sz w:val="20"/>
                <w:szCs w:val="20"/>
              </w:rPr>
              <w:t>AATTTTTTTATCAGGAAACAGCTATGACCG</w:t>
            </w:r>
            <w:r w:rsidRPr="007E4D5E">
              <w:rPr>
                <w:rFonts w:ascii="Arial" w:hAnsi="Arial" w:cs="Arial"/>
                <w:color w:val="000000"/>
                <w:sz w:val="20"/>
                <w:szCs w:val="20"/>
              </w:rPr>
              <w:t xml:space="preserve"> CTAACCATTATTTGATCCATACATA</w:t>
            </w:r>
          </w:p>
        </w:tc>
        <w:tc>
          <w:tcPr>
            <w:tcW w:w="3137" w:type="dxa"/>
            <w:tcBorders>
              <w:right w:val="single" w:sz="4" w:space="0" w:color="auto"/>
            </w:tcBorders>
          </w:tcPr>
          <w:p w14:paraId="0936AD9A" w14:textId="77777777" w:rsidR="006A37C8" w:rsidRPr="007E4D5E" w:rsidRDefault="006A37C8" w:rsidP="00D21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 xml:space="preserve">P1 Forward Primer to amplify 1000bp upstream </w:t>
            </w:r>
            <w:proofErr w:type="spellStart"/>
            <w:r w:rsidRPr="007E4D5E">
              <w:rPr>
                <w:rFonts w:ascii="Arial" w:hAnsi="Arial" w:cs="Arial"/>
                <w:sz w:val="20"/>
                <w:szCs w:val="20"/>
              </w:rPr>
              <w:t>gerS</w:t>
            </w:r>
            <w:proofErr w:type="spellEnd"/>
          </w:p>
        </w:tc>
      </w:tr>
      <w:tr w:rsidR="006A37C8" w:rsidRPr="0008598B" w14:paraId="052DFCEB" w14:textId="77777777" w:rsidTr="00D21AE7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left w:val="single" w:sz="4" w:space="0" w:color="auto"/>
            </w:tcBorders>
          </w:tcPr>
          <w:p w14:paraId="76411EE4" w14:textId="77777777" w:rsidR="006A37C8" w:rsidRPr="007E4D5E" w:rsidRDefault="006A37C8" w:rsidP="00D21AE7">
            <w:pPr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503" w:type="dxa"/>
          </w:tcPr>
          <w:p w14:paraId="3B4B06EA" w14:textId="77777777" w:rsidR="006A37C8" w:rsidRPr="007E4D5E" w:rsidRDefault="006A37C8" w:rsidP="00D21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color w:val="000000"/>
                <w:sz w:val="20"/>
                <w:szCs w:val="20"/>
              </w:rPr>
              <w:t>TGTATTATGTTCTTGAGAAACTAAGGGGGACTAAAGACAT</w:t>
            </w:r>
          </w:p>
        </w:tc>
        <w:tc>
          <w:tcPr>
            <w:tcW w:w="3137" w:type="dxa"/>
            <w:tcBorders>
              <w:right w:val="single" w:sz="4" w:space="0" w:color="auto"/>
            </w:tcBorders>
          </w:tcPr>
          <w:p w14:paraId="48552309" w14:textId="77777777" w:rsidR="006A37C8" w:rsidRPr="007E4D5E" w:rsidRDefault="006A37C8" w:rsidP="00D21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 xml:space="preserve">P2 Reverse Primer to amplify 1000bp upstream </w:t>
            </w:r>
            <w:proofErr w:type="spellStart"/>
            <w:r w:rsidRPr="007E4D5E">
              <w:rPr>
                <w:rFonts w:ascii="Arial" w:hAnsi="Arial" w:cs="Arial"/>
                <w:sz w:val="20"/>
                <w:szCs w:val="20"/>
              </w:rPr>
              <w:t>gerS</w:t>
            </w:r>
            <w:proofErr w:type="spellEnd"/>
          </w:p>
        </w:tc>
      </w:tr>
      <w:tr w:rsidR="006A37C8" w:rsidRPr="0008598B" w14:paraId="4534DD2D" w14:textId="77777777" w:rsidTr="00D21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left w:val="single" w:sz="4" w:space="0" w:color="auto"/>
            </w:tcBorders>
          </w:tcPr>
          <w:p w14:paraId="504C8562" w14:textId="77777777" w:rsidR="006A37C8" w:rsidRPr="007E4D5E" w:rsidRDefault="006A37C8" w:rsidP="00D21AE7">
            <w:pPr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5503" w:type="dxa"/>
          </w:tcPr>
          <w:p w14:paraId="22A5DB6B" w14:textId="77777777" w:rsidR="006A37C8" w:rsidRPr="007E4D5E" w:rsidRDefault="006A37C8" w:rsidP="00D21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color w:val="000000"/>
                <w:sz w:val="20"/>
                <w:szCs w:val="20"/>
              </w:rPr>
              <w:t>TCCCCCTTAGTTTCTCAAGAACATAATACATACTATGGTC</w:t>
            </w:r>
          </w:p>
        </w:tc>
        <w:tc>
          <w:tcPr>
            <w:tcW w:w="3137" w:type="dxa"/>
            <w:tcBorders>
              <w:right w:val="single" w:sz="4" w:space="0" w:color="auto"/>
            </w:tcBorders>
          </w:tcPr>
          <w:p w14:paraId="4FDF510A" w14:textId="77777777" w:rsidR="006A37C8" w:rsidRPr="007E4D5E" w:rsidRDefault="006A37C8" w:rsidP="00D21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 xml:space="preserve">P3 Forward Primer to amplify 1000bp downstream </w:t>
            </w:r>
            <w:proofErr w:type="spellStart"/>
            <w:r w:rsidRPr="007E4D5E">
              <w:rPr>
                <w:rFonts w:ascii="Arial" w:hAnsi="Arial" w:cs="Arial"/>
                <w:sz w:val="20"/>
                <w:szCs w:val="20"/>
              </w:rPr>
              <w:t>gerS</w:t>
            </w:r>
            <w:proofErr w:type="spellEnd"/>
          </w:p>
        </w:tc>
      </w:tr>
      <w:tr w:rsidR="006A37C8" w:rsidRPr="0008598B" w14:paraId="1843EF4B" w14:textId="77777777" w:rsidTr="00D21AE7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left w:val="single" w:sz="4" w:space="0" w:color="auto"/>
            </w:tcBorders>
          </w:tcPr>
          <w:p w14:paraId="1815DA72" w14:textId="77777777" w:rsidR="006A37C8" w:rsidRPr="007E4D5E" w:rsidRDefault="006A37C8" w:rsidP="00D21AE7">
            <w:pPr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5503" w:type="dxa"/>
          </w:tcPr>
          <w:p w14:paraId="196A0BC0" w14:textId="77777777" w:rsidR="006A37C8" w:rsidRPr="007E4D5E" w:rsidRDefault="006A37C8" w:rsidP="00D21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eastAsia="Times New Roman" w:hAnsi="Arial" w:cs="Arial"/>
                <w:sz w:val="20"/>
                <w:szCs w:val="20"/>
              </w:rPr>
              <w:t>GTAATCATGGTCATATGGATACAGCGGCC</w:t>
            </w:r>
            <w:r w:rsidRPr="007E4D5E">
              <w:rPr>
                <w:rFonts w:ascii="Arial" w:hAnsi="Arial" w:cs="Arial"/>
                <w:color w:val="000000"/>
                <w:sz w:val="20"/>
                <w:szCs w:val="20"/>
              </w:rPr>
              <w:t xml:space="preserve"> TAAATAATAATGTGTATTATCGATA</w:t>
            </w:r>
          </w:p>
        </w:tc>
        <w:tc>
          <w:tcPr>
            <w:tcW w:w="3137" w:type="dxa"/>
            <w:tcBorders>
              <w:right w:val="single" w:sz="4" w:space="0" w:color="auto"/>
            </w:tcBorders>
          </w:tcPr>
          <w:p w14:paraId="14519168" w14:textId="77777777" w:rsidR="006A37C8" w:rsidRPr="007E4D5E" w:rsidRDefault="006A37C8" w:rsidP="00D21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 xml:space="preserve">P4 Reverse Primer to amplify 1000bp downstream </w:t>
            </w:r>
            <w:proofErr w:type="spellStart"/>
            <w:r w:rsidRPr="007E4D5E">
              <w:rPr>
                <w:rFonts w:ascii="Arial" w:hAnsi="Arial" w:cs="Arial"/>
                <w:sz w:val="20"/>
                <w:szCs w:val="20"/>
              </w:rPr>
              <w:t>gerS</w:t>
            </w:r>
            <w:proofErr w:type="spellEnd"/>
          </w:p>
        </w:tc>
      </w:tr>
      <w:tr w:rsidR="006A37C8" w:rsidRPr="0008598B" w14:paraId="78B6B6C2" w14:textId="77777777" w:rsidTr="00D21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left w:val="single" w:sz="4" w:space="0" w:color="auto"/>
            </w:tcBorders>
          </w:tcPr>
          <w:p w14:paraId="013FBFAE" w14:textId="77777777" w:rsidR="006A37C8" w:rsidRPr="007E4D5E" w:rsidRDefault="006A37C8" w:rsidP="00D21AE7">
            <w:pPr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5503" w:type="dxa"/>
          </w:tcPr>
          <w:p w14:paraId="05A928DE" w14:textId="77777777" w:rsidR="006A37C8" w:rsidRPr="007E4D5E" w:rsidRDefault="006A37C8" w:rsidP="00D21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color w:val="000000"/>
                <w:sz w:val="20"/>
                <w:szCs w:val="20"/>
              </w:rPr>
              <w:t>TCTTTTTCTGAGTTATATAGAACTGAAAAGCAGC</w:t>
            </w:r>
          </w:p>
        </w:tc>
        <w:tc>
          <w:tcPr>
            <w:tcW w:w="3137" w:type="dxa"/>
            <w:tcBorders>
              <w:right w:val="single" w:sz="4" w:space="0" w:color="auto"/>
            </w:tcBorders>
          </w:tcPr>
          <w:p w14:paraId="45917808" w14:textId="77777777" w:rsidR="006A37C8" w:rsidRPr="007E4D5E" w:rsidRDefault="006A37C8" w:rsidP="00D21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 xml:space="preserve">P5 Forward primer to amplify </w:t>
            </w:r>
            <w:proofErr w:type="spellStart"/>
            <w:r w:rsidRPr="007E4D5E">
              <w:rPr>
                <w:rFonts w:ascii="Arial" w:hAnsi="Arial" w:cs="Arial"/>
                <w:sz w:val="20"/>
                <w:szCs w:val="20"/>
              </w:rPr>
              <w:t>gerS</w:t>
            </w:r>
            <w:proofErr w:type="spellEnd"/>
          </w:p>
        </w:tc>
      </w:tr>
      <w:tr w:rsidR="006A37C8" w:rsidRPr="0008598B" w14:paraId="0A18315F" w14:textId="77777777" w:rsidTr="00D21AE7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left w:val="single" w:sz="4" w:space="0" w:color="auto"/>
            </w:tcBorders>
          </w:tcPr>
          <w:p w14:paraId="148E27FD" w14:textId="77777777" w:rsidR="006A37C8" w:rsidRPr="007E4D5E" w:rsidRDefault="006A37C8" w:rsidP="00D21AE7">
            <w:pPr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5503" w:type="dxa"/>
          </w:tcPr>
          <w:p w14:paraId="2CA0E3F6" w14:textId="77777777" w:rsidR="006A37C8" w:rsidRPr="007E4D5E" w:rsidRDefault="006A37C8" w:rsidP="00D21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color w:val="000000"/>
                <w:sz w:val="20"/>
                <w:szCs w:val="20"/>
              </w:rPr>
              <w:t>TGCTTAGTTGTGTAGTATAATAAATAATATAATAGATTTGTATATAATATTC</w:t>
            </w:r>
          </w:p>
        </w:tc>
        <w:tc>
          <w:tcPr>
            <w:tcW w:w="3137" w:type="dxa"/>
            <w:tcBorders>
              <w:right w:val="single" w:sz="4" w:space="0" w:color="auto"/>
            </w:tcBorders>
          </w:tcPr>
          <w:p w14:paraId="3356200C" w14:textId="77777777" w:rsidR="006A37C8" w:rsidRPr="007E4D5E" w:rsidRDefault="006A37C8" w:rsidP="00D21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 xml:space="preserve">P6 Reverse primer to amplify </w:t>
            </w:r>
            <w:proofErr w:type="spellStart"/>
            <w:r w:rsidRPr="007E4D5E">
              <w:rPr>
                <w:rFonts w:ascii="Arial" w:hAnsi="Arial" w:cs="Arial"/>
                <w:sz w:val="20"/>
                <w:szCs w:val="20"/>
              </w:rPr>
              <w:t>gerS</w:t>
            </w:r>
            <w:proofErr w:type="spellEnd"/>
          </w:p>
        </w:tc>
      </w:tr>
      <w:tr w:rsidR="006A37C8" w:rsidRPr="0008598B" w14:paraId="179A42C2" w14:textId="77777777" w:rsidTr="00D21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left w:val="single" w:sz="4" w:space="0" w:color="auto"/>
            </w:tcBorders>
          </w:tcPr>
          <w:p w14:paraId="5D2AC826" w14:textId="77777777" w:rsidR="006A37C8" w:rsidRPr="007E4D5E" w:rsidRDefault="006A37C8" w:rsidP="00D21AE7">
            <w:pPr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5503" w:type="dxa"/>
          </w:tcPr>
          <w:p w14:paraId="4D4D5450" w14:textId="77777777" w:rsidR="006A37C8" w:rsidRPr="007E4D5E" w:rsidRDefault="006A37C8" w:rsidP="00D21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eastAsia="Times New Roman" w:hAnsi="Arial" w:cs="Arial"/>
                <w:sz w:val="20"/>
                <w:szCs w:val="20"/>
              </w:rPr>
              <w:t>AATTTTTTTATCAGGAAACAGCTATGACCG</w:t>
            </w:r>
            <w:r w:rsidRPr="007E4D5E">
              <w:rPr>
                <w:rFonts w:ascii="Arial" w:hAnsi="Arial" w:cs="Arial"/>
                <w:color w:val="000000"/>
                <w:sz w:val="20"/>
                <w:szCs w:val="20"/>
              </w:rPr>
              <w:t xml:space="preserve"> ATACGTTTATAAGTTTCCTTCCATATTAGCGCCTCCT</w:t>
            </w:r>
          </w:p>
        </w:tc>
        <w:tc>
          <w:tcPr>
            <w:tcW w:w="3137" w:type="dxa"/>
            <w:tcBorders>
              <w:right w:val="single" w:sz="4" w:space="0" w:color="auto"/>
            </w:tcBorders>
          </w:tcPr>
          <w:p w14:paraId="2AA85A3B" w14:textId="77777777" w:rsidR="006A37C8" w:rsidRPr="007E4D5E" w:rsidRDefault="006A37C8" w:rsidP="00D21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>P1 Forward Primer to amplify 1000bp upstream 32980</w:t>
            </w:r>
          </w:p>
        </w:tc>
      </w:tr>
      <w:tr w:rsidR="006A37C8" w:rsidRPr="0008598B" w14:paraId="626366B3" w14:textId="77777777" w:rsidTr="00D21AE7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left w:val="single" w:sz="4" w:space="0" w:color="auto"/>
            </w:tcBorders>
          </w:tcPr>
          <w:p w14:paraId="13FFBE3B" w14:textId="77777777" w:rsidR="006A37C8" w:rsidRPr="007E4D5E" w:rsidRDefault="006A37C8" w:rsidP="00D21AE7">
            <w:pPr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5503" w:type="dxa"/>
          </w:tcPr>
          <w:p w14:paraId="5531A849" w14:textId="77777777" w:rsidR="006A37C8" w:rsidRPr="007E4D5E" w:rsidRDefault="006A37C8" w:rsidP="00D21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color w:val="000000"/>
                <w:sz w:val="20"/>
                <w:szCs w:val="20"/>
              </w:rPr>
              <w:t>CTACAGCTCCAGTGATTCCTATAGC</w:t>
            </w:r>
          </w:p>
        </w:tc>
        <w:tc>
          <w:tcPr>
            <w:tcW w:w="3137" w:type="dxa"/>
            <w:tcBorders>
              <w:right w:val="single" w:sz="4" w:space="0" w:color="auto"/>
            </w:tcBorders>
          </w:tcPr>
          <w:p w14:paraId="6D11E3F7" w14:textId="77777777" w:rsidR="006A37C8" w:rsidRPr="007E4D5E" w:rsidRDefault="006A37C8" w:rsidP="00D21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>P2 Reverse Primer to amplify 1000bp upstream 32980</w:t>
            </w:r>
          </w:p>
        </w:tc>
      </w:tr>
      <w:tr w:rsidR="006A37C8" w:rsidRPr="0008598B" w14:paraId="3D0AFF65" w14:textId="77777777" w:rsidTr="00D21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left w:val="single" w:sz="4" w:space="0" w:color="auto"/>
            </w:tcBorders>
          </w:tcPr>
          <w:p w14:paraId="1A67D77E" w14:textId="77777777" w:rsidR="006A37C8" w:rsidRPr="007E4D5E" w:rsidRDefault="006A37C8" w:rsidP="00D21AE7">
            <w:pPr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lastRenderedPageBreak/>
              <w:t>27</w:t>
            </w:r>
          </w:p>
        </w:tc>
        <w:tc>
          <w:tcPr>
            <w:tcW w:w="5503" w:type="dxa"/>
          </w:tcPr>
          <w:p w14:paraId="1CC2B6EC" w14:textId="77777777" w:rsidR="006A37C8" w:rsidRPr="007E4D5E" w:rsidRDefault="006A37C8" w:rsidP="00D21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color w:val="000000"/>
                <w:sz w:val="20"/>
                <w:szCs w:val="20"/>
              </w:rPr>
              <w:t>TGCTTATTTTCATTGGATAATTGGT</w:t>
            </w:r>
          </w:p>
        </w:tc>
        <w:tc>
          <w:tcPr>
            <w:tcW w:w="3137" w:type="dxa"/>
            <w:tcBorders>
              <w:right w:val="single" w:sz="4" w:space="0" w:color="auto"/>
            </w:tcBorders>
          </w:tcPr>
          <w:p w14:paraId="74F02D69" w14:textId="77777777" w:rsidR="006A37C8" w:rsidRPr="007E4D5E" w:rsidRDefault="006A37C8" w:rsidP="00D21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>P3 Forward Primer to amplify 1000bp downstream 32980</w:t>
            </w:r>
          </w:p>
        </w:tc>
      </w:tr>
      <w:tr w:rsidR="006A37C8" w:rsidRPr="0008598B" w14:paraId="0C19ACA7" w14:textId="77777777" w:rsidTr="00D21AE7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left w:val="single" w:sz="4" w:space="0" w:color="auto"/>
            </w:tcBorders>
          </w:tcPr>
          <w:p w14:paraId="69F48F0B" w14:textId="77777777" w:rsidR="006A37C8" w:rsidRPr="007E4D5E" w:rsidRDefault="006A37C8" w:rsidP="00D21AE7">
            <w:pPr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5503" w:type="dxa"/>
          </w:tcPr>
          <w:p w14:paraId="66209287" w14:textId="77777777" w:rsidR="006A37C8" w:rsidRPr="007E4D5E" w:rsidRDefault="006A37C8" w:rsidP="00D21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eastAsia="Times New Roman" w:hAnsi="Arial" w:cs="Arial"/>
                <w:sz w:val="20"/>
                <w:szCs w:val="20"/>
              </w:rPr>
              <w:t>GTAATCATGGTCATATGGATACAGCGGCC</w:t>
            </w:r>
            <w:r w:rsidRPr="007E4D5E">
              <w:rPr>
                <w:rFonts w:ascii="Arial" w:hAnsi="Arial" w:cs="Arial"/>
                <w:color w:val="000000"/>
                <w:sz w:val="20"/>
                <w:szCs w:val="20"/>
              </w:rPr>
              <w:t xml:space="preserve"> GCGCTAATATGGAAGGAAACTTATAAACGTATATGTTTAAAATT</w:t>
            </w:r>
          </w:p>
        </w:tc>
        <w:tc>
          <w:tcPr>
            <w:tcW w:w="3137" w:type="dxa"/>
            <w:tcBorders>
              <w:right w:val="single" w:sz="4" w:space="0" w:color="auto"/>
            </w:tcBorders>
          </w:tcPr>
          <w:p w14:paraId="0AA236B6" w14:textId="77777777" w:rsidR="006A37C8" w:rsidRPr="007E4D5E" w:rsidRDefault="006A37C8" w:rsidP="00D21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>P4 Reverse Primer to amplify 1000bp downstream 32980</w:t>
            </w:r>
          </w:p>
        </w:tc>
      </w:tr>
      <w:tr w:rsidR="006A37C8" w:rsidRPr="0008598B" w14:paraId="12C3A07C" w14:textId="77777777" w:rsidTr="00D21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left w:val="single" w:sz="4" w:space="0" w:color="auto"/>
            </w:tcBorders>
          </w:tcPr>
          <w:p w14:paraId="50012F8D" w14:textId="77777777" w:rsidR="006A37C8" w:rsidRPr="007E4D5E" w:rsidRDefault="006A37C8" w:rsidP="00D21AE7">
            <w:pPr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5503" w:type="dxa"/>
          </w:tcPr>
          <w:p w14:paraId="588A067E" w14:textId="77777777" w:rsidR="006A37C8" w:rsidRPr="007E4D5E" w:rsidRDefault="006A37C8" w:rsidP="00D21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color w:val="000000"/>
                <w:sz w:val="20"/>
                <w:szCs w:val="20"/>
              </w:rPr>
              <w:t>CCTTTAGTTCTCCATCTACCCTCATTCTCA</w:t>
            </w:r>
          </w:p>
        </w:tc>
        <w:tc>
          <w:tcPr>
            <w:tcW w:w="3137" w:type="dxa"/>
            <w:tcBorders>
              <w:right w:val="single" w:sz="4" w:space="0" w:color="auto"/>
            </w:tcBorders>
          </w:tcPr>
          <w:p w14:paraId="4227FA8C" w14:textId="77777777" w:rsidR="006A37C8" w:rsidRPr="007E4D5E" w:rsidRDefault="006A37C8" w:rsidP="00D21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>P5 Forward primer to amplify 32980</w:t>
            </w:r>
          </w:p>
        </w:tc>
      </w:tr>
      <w:tr w:rsidR="006A37C8" w:rsidRPr="0008598B" w14:paraId="7BE157F2" w14:textId="77777777" w:rsidTr="00D21AE7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left w:val="single" w:sz="4" w:space="0" w:color="auto"/>
            </w:tcBorders>
          </w:tcPr>
          <w:p w14:paraId="75F05D6E" w14:textId="77777777" w:rsidR="006A37C8" w:rsidRPr="007E4D5E" w:rsidRDefault="006A37C8" w:rsidP="00D21AE7">
            <w:pPr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5503" w:type="dxa"/>
          </w:tcPr>
          <w:p w14:paraId="213D417E" w14:textId="77777777" w:rsidR="006A37C8" w:rsidRPr="007E4D5E" w:rsidRDefault="006A37C8" w:rsidP="00D21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color w:val="000000"/>
                <w:sz w:val="20"/>
                <w:szCs w:val="20"/>
              </w:rPr>
              <w:t>CTAAAATTATACCTCCAATTACAGGACCACTCAT</w:t>
            </w:r>
          </w:p>
        </w:tc>
        <w:tc>
          <w:tcPr>
            <w:tcW w:w="3137" w:type="dxa"/>
            <w:tcBorders>
              <w:right w:val="single" w:sz="4" w:space="0" w:color="auto"/>
            </w:tcBorders>
          </w:tcPr>
          <w:p w14:paraId="4606546B" w14:textId="77777777" w:rsidR="006A37C8" w:rsidRPr="007E4D5E" w:rsidRDefault="006A37C8" w:rsidP="00D21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>P6 Reverse primer to amplify 32980</w:t>
            </w:r>
          </w:p>
        </w:tc>
      </w:tr>
      <w:tr w:rsidR="006A37C8" w:rsidRPr="0008598B" w14:paraId="09ED117C" w14:textId="77777777" w:rsidTr="00D21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left w:val="single" w:sz="4" w:space="0" w:color="auto"/>
            </w:tcBorders>
          </w:tcPr>
          <w:p w14:paraId="0EF7DF45" w14:textId="77777777" w:rsidR="006A37C8" w:rsidRPr="007E4D5E" w:rsidRDefault="006A37C8" w:rsidP="00D21AE7">
            <w:pPr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5503" w:type="dxa"/>
          </w:tcPr>
          <w:p w14:paraId="563D1363" w14:textId="77777777" w:rsidR="006A37C8" w:rsidRPr="007E4D5E" w:rsidRDefault="006A37C8" w:rsidP="00D21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color w:val="000000"/>
                <w:sz w:val="20"/>
                <w:szCs w:val="20"/>
              </w:rPr>
              <w:t>AAATTTTATAAAATAGTTTTATCTACAATTTTTTTATCAGGA</w:t>
            </w:r>
          </w:p>
        </w:tc>
        <w:tc>
          <w:tcPr>
            <w:tcW w:w="3137" w:type="dxa"/>
            <w:tcBorders>
              <w:right w:val="single" w:sz="4" w:space="0" w:color="auto"/>
            </w:tcBorders>
          </w:tcPr>
          <w:p w14:paraId="001D9516" w14:textId="77777777" w:rsidR="006A37C8" w:rsidRPr="007E4D5E" w:rsidRDefault="006A37C8" w:rsidP="00D21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 xml:space="preserve">Not diagnostic primer </w:t>
            </w:r>
          </w:p>
        </w:tc>
      </w:tr>
      <w:tr w:rsidR="006A37C8" w:rsidRPr="0008598B" w14:paraId="275960B0" w14:textId="77777777" w:rsidTr="00D21AE7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left w:val="single" w:sz="4" w:space="0" w:color="auto"/>
            </w:tcBorders>
          </w:tcPr>
          <w:p w14:paraId="66C48721" w14:textId="77777777" w:rsidR="006A37C8" w:rsidRPr="007E4D5E" w:rsidRDefault="006A37C8" w:rsidP="00D21AE7">
            <w:pPr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5503" w:type="dxa"/>
          </w:tcPr>
          <w:p w14:paraId="1C80F757" w14:textId="77777777" w:rsidR="006A37C8" w:rsidRPr="007E4D5E" w:rsidRDefault="006A37C8" w:rsidP="00D21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4D5E">
              <w:rPr>
                <w:rFonts w:ascii="Arial" w:hAnsi="Arial" w:cs="Arial"/>
                <w:color w:val="000000"/>
                <w:sz w:val="20"/>
                <w:szCs w:val="20"/>
              </w:rPr>
              <w:t>TAGTggatccTTATTCTACCTCTACCATAAGCATCT</w:t>
            </w:r>
            <w:proofErr w:type="spellEnd"/>
          </w:p>
        </w:tc>
        <w:tc>
          <w:tcPr>
            <w:tcW w:w="3137" w:type="dxa"/>
            <w:tcBorders>
              <w:right w:val="single" w:sz="4" w:space="0" w:color="auto"/>
            </w:tcBorders>
          </w:tcPr>
          <w:p w14:paraId="1A9D808D" w14:textId="77777777" w:rsidR="006A37C8" w:rsidRPr="007E4D5E" w:rsidRDefault="006A37C8" w:rsidP="00D21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 xml:space="preserve">Forward primer to amplify 500 </w:t>
            </w:r>
            <w:proofErr w:type="spellStart"/>
            <w:r w:rsidRPr="007E4D5E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 w:rsidRPr="007E4D5E">
              <w:rPr>
                <w:rFonts w:ascii="Arial" w:hAnsi="Arial" w:cs="Arial"/>
                <w:sz w:val="20"/>
                <w:szCs w:val="20"/>
              </w:rPr>
              <w:t xml:space="preserve"> upstream 32980</w:t>
            </w:r>
          </w:p>
        </w:tc>
      </w:tr>
      <w:tr w:rsidR="006A37C8" w:rsidRPr="0008598B" w14:paraId="0DBD14E1" w14:textId="77777777" w:rsidTr="00D21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left w:val="single" w:sz="4" w:space="0" w:color="auto"/>
            </w:tcBorders>
          </w:tcPr>
          <w:p w14:paraId="2ADF1402" w14:textId="77777777" w:rsidR="006A37C8" w:rsidRPr="007E4D5E" w:rsidRDefault="006A37C8" w:rsidP="00D21AE7">
            <w:pPr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5503" w:type="dxa"/>
          </w:tcPr>
          <w:p w14:paraId="4B0F62EC" w14:textId="77777777" w:rsidR="006A37C8" w:rsidRPr="007E4D5E" w:rsidRDefault="006A37C8" w:rsidP="00D21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4D5E">
              <w:rPr>
                <w:rFonts w:ascii="Arial" w:hAnsi="Arial" w:cs="Arial"/>
                <w:color w:val="000000"/>
                <w:sz w:val="20"/>
                <w:szCs w:val="20"/>
              </w:rPr>
              <w:t>ATACTcTcgagGGATATTCTGCAATTAATATTTTAAACAGTATAGTTA</w:t>
            </w:r>
            <w:proofErr w:type="spellEnd"/>
          </w:p>
        </w:tc>
        <w:tc>
          <w:tcPr>
            <w:tcW w:w="3137" w:type="dxa"/>
            <w:tcBorders>
              <w:right w:val="single" w:sz="4" w:space="0" w:color="auto"/>
            </w:tcBorders>
          </w:tcPr>
          <w:p w14:paraId="2852DB8A" w14:textId="77777777" w:rsidR="006A37C8" w:rsidRPr="007E4D5E" w:rsidRDefault="006A37C8" w:rsidP="00D21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>Reverse primer to amplify 32980</w:t>
            </w:r>
          </w:p>
        </w:tc>
      </w:tr>
      <w:tr w:rsidR="006A37C8" w:rsidRPr="0008598B" w14:paraId="65FAB0A6" w14:textId="77777777" w:rsidTr="00D21AE7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left w:val="single" w:sz="4" w:space="0" w:color="auto"/>
            </w:tcBorders>
          </w:tcPr>
          <w:p w14:paraId="29D6A3C0" w14:textId="77777777" w:rsidR="006A37C8" w:rsidRPr="007E4D5E" w:rsidRDefault="006A37C8" w:rsidP="00D21AE7">
            <w:pPr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5503" w:type="dxa"/>
          </w:tcPr>
          <w:p w14:paraId="2A54D671" w14:textId="77777777" w:rsidR="006A37C8" w:rsidRPr="007E4D5E" w:rsidRDefault="006A37C8" w:rsidP="00D21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4D5E">
              <w:rPr>
                <w:rFonts w:ascii="Arial" w:hAnsi="Arial" w:cs="Arial"/>
                <w:color w:val="000000"/>
                <w:sz w:val="20"/>
                <w:szCs w:val="20"/>
              </w:rPr>
              <w:t>ATAggATCCATTTTTGTTTCATGATAACACTCCAATCTT</w:t>
            </w:r>
            <w:proofErr w:type="spellEnd"/>
          </w:p>
        </w:tc>
        <w:tc>
          <w:tcPr>
            <w:tcW w:w="3137" w:type="dxa"/>
            <w:tcBorders>
              <w:right w:val="single" w:sz="4" w:space="0" w:color="auto"/>
            </w:tcBorders>
          </w:tcPr>
          <w:p w14:paraId="13B370CA" w14:textId="77777777" w:rsidR="006A37C8" w:rsidRPr="007E4D5E" w:rsidRDefault="006A37C8" w:rsidP="00D21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>Forward primer to complement 32980</w:t>
            </w:r>
          </w:p>
        </w:tc>
      </w:tr>
      <w:tr w:rsidR="006A37C8" w:rsidRPr="0008598B" w14:paraId="16C02CB0" w14:textId="77777777" w:rsidTr="00D21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left w:val="single" w:sz="4" w:space="0" w:color="auto"/>
            </w:tcBorders>
          </w:tcPr>
          <w:p w14:paraId="5D57C424" w14:textId="77777777" w:rsidR="006A37C8" w:rsidRPr="007E4D5E" w:rsidRDefault="006A37C8" w:rsidP="00D21AE7">
            <w:pPr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5503" w:type="dxa"/>
          </w:tcPr>
          <w:p w14:paraId="0B0C923E" w14:textId="77777777" w:rsidR="006A37C8" w:rsidRPr="007E4D5E" w:rsidRDefault="006A37C8" w:rsidP="00D21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4D5E">
              <w:rPr>
                <w:rFonts w:ascii="Arial" w:hAnsi="Arial" w:cs="Arial"/>
                <w:color w:val="000000"/>
                <w:sz w:val="20"/>
                <w:szCs w:val="20"/>
              </w:rPr>
              <w:t>CATctcgagTAAACATATACGTTTATAAGTTTTCCTCA</w:t>
            </w:r>
            <w:proofErr w:type="spellEnd"/>
          </w:p>
        </w:tc>
        <w:tc>
          <w:tcPr>
            <w:tcW w:w="3137" w:type="dxa"/>
            <w:tcBorders>
              <w:right w:val="single" w:sz="4" w:space="0" w:color="auto"/>
            </w:tcBorders>
          </w:tcPr>
          <w:p w14:paraId="7C52FCFB" w14:textId="77777777" w:rsidR="006A37C8" w:rsidRPr="007E4D5E" w:rsidRDefault="006A37C8" w:rsidP="00D21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4D5E">
              <w:rPr>
                <w:rFonts w:ascii="Arial" w:hAnsi="Arial" w:cs="Arial"/>
                <w:sz w:val="20"/>
                <w:szCs w:val="20"/>
              </w:rPr>
              <w:t>Reverse primer to complement 32980</w:t>
            </w:r>
          </w:p>
        </w:tc>
      </w:tr>
      <w:tr w:rsidR="006A37C8" w:rsidRPr="0008598B" w14:paraId="50AE41F6" w14:textId="77777777" w:rsidTr="00D21AE7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left w:val="single" w:sz="4" w:space="0" w:color="auto"/>
              <w:bottom w:val="single" w:sz="4" w:space="0" w:color="auto"/>
            </w:tcBorders>
          </w:tcPr>
          <w:p w14:paraId="657F0705" w14:textId="77777777" w:rsidR="006A37C8" w:rsidRPr="0008598B" w:rsidRDefault="006A37C8" w:rsidP="00D21AE7">
            <w:pPr>
              <w:rPr>
                <w:sz w:val="20"/>
                <w:szCs w:val="20"/>
              </w:rPr>
            </w:pPr>
          </w:p>
        </w:tc>
        <w:tc>
          <w:tcPr>
            <w:tcW w:w="5503" w:type="dxa"/>
            <w:tcBorders>
              <w:bottom w:val="single" w:sz="4" w:space="0" w:color="auto"/>
            </w:tcBorders>
          </w:tcPr>
          <w:p w14:paraId="553D35AA" w14:textId="77777777" w:rsidR="006A37C8" w:rsidRPr="0008598B" w:rsidRDefault="006A37C8" w:rsidP="00D21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37" w:type="dxa"/>
            <w:tcBorders>
              <w:bottom w:val="single" w:sz="4" w:space="0" w:color="auto"/>
              <w:right w:val="single" w:sz="4" w:space="0" w:color="auto"/>
            </w:tcBorders>
          </w:tcPr>
          <w:p w14:paraId="28409559" w14:textId="77777777" w:rsidR="006A37C8" w:rsidRPr="0008598B" w:rsidRDefault="006A37C8" w:rsidP="00D21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47B0C0B6" w14:textId="419123C1" w:rsidR="00E02D87" w:rsidRPr="006A37C8" w:rsidRDefault="00E02D87" w:rsidP="006A37C8">
      <w:bookmarkStart w:id="0" w:name="_GoBack"/>
      <w:bookmarkEnd w:id="0"/>
    </w:p>
    <w:sectPr w:rsidR="00E02D87" w:rsidRPr="006A37C8" w:rsidSect="00B42F58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2C6F416" w15:done="0"/>
  <w15:commentEx w15:paraId="177D512C" w15:done="0"/>
  <w15:commentEx w15:paraId="66D7838A" w15:done="0"/>
  <w15:commentEx w15:paraId="5F0A0E98" w15:done="0"/>
  <w15:commentEx w15:paraId="7E584E62" w15:done="0"/>
  <w15:commentEx w15:paraId="7C928E24" w15:done="0"/>
  <w15:commentEx w15:paraId="37495935" w15:done="0"/>
  <w15:commentEx w15:paraId="0118CD42" w15:done="0"/>
  <w15:commentEx w15:paraId="4ADBD536" w15:done="0"/>
  <w15:commentEx w15:paraId="667498D3" w15:done="0"/>
  <w15:commentEx w15:paraId="2B53FE87" w15:done="0"/>
  <w15:commentEx w15:paraId="38647C9D" w15:done="0"/>
  <w15:commentEx w15:paraId="07B49ABC" w15:done="0"/>
  <w15:commentEx w15:paraId="50DAEFC2" w15:paraIdParent="07B49ABC" w15:done="0"/>
  <w15:commentEx w15:paraId="47F7FC21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C97CD3" w14:textId="77777777" w:rsidR="003B197F" w:rsidRDefault="003B197F" w:rsidP="00570FD5">
      <w:r>
        <w:separator/>
      </w:r>
    </w:p>
  </w:endnote>
  <w:endnote w:type="continuationSeparator" w:id="0">
    <w:p w14:paraId="5731A34E" w14:textId="77777777" w:rsidR="003B197F" w:rsidRDefault="003B197F" w:rsidP="00570F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9B2248" w14:textId="77777777" w:rsidR="003B197F" w:rsidRDefault="003B197F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6A37C8">
      <w:rPr>
        <w:rStyle w:val="PageNumber"/>
        <w:noProof/>
      </w:rPr>
      <w:t>2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53DC0A" w14:textId="77777777" w:rsidR="003B197F" w:rsidRDefault="003B197F" w:rsidP="00570FD5">
      <w:r>
        <w:separator/>
      </w:r>
    </w:p>
  </w:footnote>
  <w:footnote w:type="continuationSeparator" w:id="0">
    <w:p w14:paraId="0F5FC33A" w14:textId="77777777" w:rsidR="003B197F" w:rsidRDefault="003B197F" w:rsidP="00570FD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da Hagan">
    <w15:presenceInfo w15:providerId="Windows Live" w15:userId="534992b17cd10d7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wz9s52ztv00zieexw8500swape2affp22ap&quot;&gt;Glycine Paper refrences&lt;record-ids&gt;&lt;item&gt;20&lt;/item&gt;&lt;item&gt;113&lt;/item&gt;&lt;item&gt;175&lt;/item&gt;&lt;/record-ids&gt;&lt;/item&gt;&lt;/Libraries&gt;"/>
  </w:docVars>
  <w:rsids>
    <w:rsidRoot w:val="00D225DE"/>
    <w:rsid w:val="00006DFE"/>
    <w:rsid w:val="00065F9C"/>
    <w:rsid w:val="00070FFA"/>
    <w:rsid w:val="000723B0"/>
    <w:rsid w:val="0008598B"/>
    <w:rsid w:val="000A7EAA"/>
    <w:rsid w:val="000C49C1"/>
    <w:rsid w:val="000E524F"/>
    <w:rsid w:val="000F1799"/>
    <w:rsid w:val="000F2AF4"/>
    <w:rsid w:val="00137F02"/>
    <w:rsid w:val="0016200C"/>
    <w:rsid w:val="00167D13"/>
    <w:rsid w:val="001A21BA"/>
    <w:rsid w:val="001C598E"/>
    <w:rsid w:val="001C7076"/>
    <w:rsid w:val="001D5322"/>
    <w:rsid w:val="001E7B4A"/>
    <w:rsid w:val="00202FBC"/>
    <w:rsid w:val="002216B2"/>
    <w:rsid w:val="00224801"/>
    <w:rsid w:val="002558C2"/>
    <w:rsid w:val="002A6EFA"/>
    <w:rsid w:val="00323B22"/>
    <w:rsid w:val="003B197F"/>
    <w:rsid w:val="003C79A0"/>
    <w:rsid w:val="003E754E"/>
    <w:rsid w:val="00404FD2"/>
    <w:rsid w:val="00416A4D"/>
    <w:rsid w:val="00421A73"/>
    <w:rsid w:val="00432988"/>
    <w:rsid w:val="00434F98"/>
    <w:rsid w:val="00465844"/>
    <w:rsid w:val="004739D7"/>
    <w:rsid w:val="00476DBA"/>
    <w:rsid w:val="004A673E"/>
    <w:rsid w:val="004E1E40"/>
    <w:rsid w:val="00563EAC"/>
    <w:rsid w:val="00570FD5"/>
    <w:rsid w:val="00581C2A"/>
    <w:rsid w:val="00595DBD"/>
    <w:rsid w:val="00596319"/>
    <w:rsid w:val="005A0683"/>
    <w:rsid w:val="005F3570"/>
    <w:rsid w:val="006045CF"/>
    <w:rsid w:val="00614318"/>
    <w:rsid w:val="00615EF7"/>
    <w:rsid w:val="0065777D"/>
    <w:rsid w:val="00662DD2"/>
    <w:rsid w:val="00685576"/>
    <w:rsid w:val="00696FCD"/>
    <w:rsid w:val="006A37C8"/>
    <w:rsid w:val="006E098B"/>
    <w:rsid w:val="006F49F8"/>
    <w:rsid w:val="00786E71"/>
    <w:rsid w:val="007A5A5F"/>
    <w:rsid w:val="007D687B"/>
    <w:rsid w:val="007E4D5E"/>
    <w:rsid w:val="0081090B"/>
    <w:rsid w:val="00827C4B"/>
    <w:rsid w:val="00876D2B"/>
    <w:rsid w:val="00885150"/>
    <w:rsid w:val="008D3BCF"/>
    <w:rsid w:val="008E665D"/>
    <w:rsid w:val="0093279E"/>
    <w:rsid w:val="0095364A"/>
    <w:rsid w:val="00980924"/>
    <w:rsid w:val="009B61A2"/>
    <w:rsid w:val="009C3935"/>
    <w:rsid w:val="009D3B45"/>
    <w:rsid w:val="009F6C8E"/>
    <w:rsid w:val="00A10E2F"/>
    <w:rsid w:val="00A26B9F"/>
    <w:rsid w:val="00A9454F"/>
    <w:rsid w:val="00AB4F2A"/>
    <w:rsid w:val="00B42F58"/>
    <w:rsid w:val="00B43F65"/>
    <w:rsid w:val="00B4792F"/>
    <w:rsid w:val="00BA11EE"/>
    <w:rsid w:val="00BB7BDA"/>
    <w:rsid w:val="00BC673C"/>
    <w:rsid w:val="00BD4668"/>
    <w:rsid w:val="00BF1964"/>
    <w:rsid w:val="00BF1BA5"/>
    <w:rsid w:val="00C26FC4"/>
    <w:rsid w:val="00C55F12"/>
    <w:rsid w:val="00CB251D"/>
    <w:rsid w:val="00D00AE9"/>
    <w:rsid w:val="00D117CC"/>
    <w:rsid w:val="00D225DE"/>
    <w:rsid w:val="00D454ED"/>
    <w:rsid w:val="00D46239"/>
    <w:rsid w:val="00DA4AD8"/>
    <w:rsid w:val="00DF367D"/>
    <w:rsid w:val="00E02D87"/>
    <w:rsid w:val="00E426A2"/>
    <w:rsid w:val="00E61935"/>
    <w:rsid w:val="00E73723"/>
    <w:rsid w:val="00EA066D"/>
    <w:rsid w:val="00EA7D26"/>
    <w:rsid w:val="00EC1754"/>
    <w:rsid w:val="00ED36AC"/>
    <w:rsid w:val="00ED7418"/>
    <w:rsid w:val="00EE4995"/>
    <w:rsid w:val="00F05E4D"/>
    <w:rsid w:val="00F775EB"/>
    <w:rsid w:val="00F85EED"/>
    <w:rsid w:val="00FA2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024B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7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F05E4D"/>
  </w:style>
  <w:style w:type="character" w:customStyle="1" w:styleId="EndnoteTextChar">
    <w:name w:val="Endnote Text Char"/>
    <w:basedOn w:val="DefaultParagraphFont"/>
    <w:link w:val="EndnoteText"/>
    <w:uiPriority w:val="99"/>
    <w:rsid w:val="00F05E4D"/>
  </w:style>
  <w:style w:type="paragraph" w:styleId="BalloonText">
    <w:name w:val="Balloon Text"/>
    <w:basedOn w:val="Normal"/>
    <w:link w:val="BalloonTextChar"/>
    <w:uiPriority w:val="99"/>
    <w:semiHidden/>
    <w:unhideWhenUsed/>
    <w:rsid w:val="00D225D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5DE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426A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70FD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0FD5"/>
  </w:style>
  <w:style w:type="paragraph" w:styleId="Footer">
    <w:name w:val="footer"/>
    <w:basedOn w:val="Normal"/>
    <w:link w:val="FooterChar"/>
    <w:uiPriority w:val="99"/>
    <w:unhideWhenUsed/>
    <w:rsid w:val="00570FD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0FD5"/>
  </w:style>
  <w:style w:type="character" w:styleId="CommentReference">
    <w:name w:val="annotation reference"/>
    <w:basedOn w:val="DefaultParagraphFont"/>
    <w:uiPriority w:val="99"/>
    <w:semiHidden/>
    <w:unhideWhenUsed/>
    <w:rsid w:val="00595D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5DB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5D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49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49F8"/>
    <w:rPr>
      <w:b/>
      <w:bCs/>
      <w:sz w:val="20"/>
      <w:szCs w:val="20"/>
    </w:rPr>
  </w:style>
  <w:style w:type="table" w:styleId="MediumShading1-Accent1">
    <w:name w:val="Medium Shading 1 Accent 1"/>
    <w:basedOn w:val="TableNormal"/>
    <w:uiPriority w:val="63"/>
    <w:rsid w:val="00E02D87"/>
    <w:rPr>
      <w:rFonts w:eastAsiaTheme="minorHAnsi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ColorfulList-Accent1">
    <w:name w:val="Colorful List Accent 1"/>
    <w:basedOn w:val="TableNormal"/>
    <w:uiPriority w:val="72"/>
    <w:rsid w:val="00E02D8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ED36AC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B43F65"/>
  </w:style>
  <w:style w:type="character" w:styleId="LineNumber">
    <w:name w:val="line number"/>
    <w:basedOn w:val="DefaultParagraphFont"/>
    <w:uiPriority w:val="99"/>
    <w:semiHidden/>
    <w:unhideWhenUsed/>
    <w:rsid w:val="00B43F65"/>
  </w:style>
  <w:style w:type="character" w:customStyle="1" w:styleId="slug-pub-date">
    <w:name w:val="slug-pub-date"/>
    <w:basedOn w:val="DefaultParagraphFont"/>
    <w:rsid w:val="00DF367D"/>
  </w:style>
  <w:style w:type="character" w:customStyle="1" w:styleId="apple-converted-space">
    <w:name w:val="apple-converted-space"/>
    <w:basedOn w:val="DefaultParagraphFont"/>
    <w:rsid w:val="00DF367D"/>
  </w:style>
  <w:style w:type="character" w:customStyle="1" w:styleId="slug-vol">
    <w:name w:val="slug-vol"/>
    <w:basedOn w:val="DefaultParagraphFont"/>
    <w:rsid w:val="00DF367D"/>
  </w:style>
  <w:style w:type="character" w:customStyle="1" w:styleId="slug-issue">
    <w:name w:val="slug-issue"/>
    <w:basedOn w:val="DefaultParagraphFont"/>
    <w:rsid w:val="00DF367D"/>
  </w:style>
  <w:style w:type="character" w:customStyle="1" w:styleId="slug-pages">
    <w:name w:val="slug-pages"/>
    <w:basedOn w:val="DefaultParagraphFont"/>
    <w:rsid w:val="00DF367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7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F05E4D"/>
  </w:style>
  <w:style w:type="character" w:customStyle="1" w:styleId="EndnoteTextChar">
    <w:name w:val="Endnote Text Char"/>
    <w:basedOn w:val="DefaultParagraphFont"/>
    <w:link w:val="EndnoteText"/>
    <w:uiPriority w:val="99"/>
    <w:rsid w:val="00F05E4D"/>
  </w:style>
  <w:style w:type="paragraph" w:styleId="BalloonText">
    <w:name w:val="Balloon Text"/>
    <w:basedOn w:val="Normal"/>
    <w:link w:val="BalloonTextChar"/>
    <w:uiPriority w:val="99"/>
    <w:semiHidden/>
    <w:unhideWhenUsed/>
    <w:rsid w:val="00D225D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5DE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426A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70FD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0FD5"/>
  </w:style>
  <w:style w:type="paragraph" w:styleId="Footer">
    <w:name w:val="footer"/>
    <w:basedOn w:val="Normal"/>
    <w:link w:val="FooterChar"/>
    <w:uiPriority w:val="99"/>
    <w:unhideWhenUsed/>
    <w:rsid w:val="00570FD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0FD5"/>
  </w:style>
  <w:style w:type="character" w:styleId="CommentReference">
    <w:name w:val="annotation reference"/>
    <w:basedOn w:val="DefaultParagraphFont"/>
    <w:uiPriority w:val="99"/>
    <w:semiHidden/>
    <w:unhideWhenUsed/>
    <w:rsid w:val="00595D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5DB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5D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49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49F8"/>
    <w:rPr>
      <w:b/>
      <w:bCs/>
      <w:sz w:val="20"/>
      <w:szCs w:val="20"/>
    </w:rPr>
  </w:style>
  <w:style w:type="table" w:styleId="MediumShading1-Accent1">
    <w:name w:val="Medium Shading 1 Accent 1"/>
    <w:basedOn w:val="TableNormal"/>
    <w:uiPriority w:val="63"/>
    <w:rsid w:val="00E02D87"/>
    <w:rPr>
      <w:rFonts w:eastAsiaTheme="minorHAnsi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ColorfulList-Accent1">
    <w:name w:val="Colorful List Accent 1"/>
    <w:basedOn w:val="TableNormal"/>
    <w:uiPriority w:val="72"/>
    <w:rsid w:val="00E02D8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ED36AC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B43F65"/>
  </w:style>
  <w:style w:type="character" w:styleId="LineNumber">
    <w:name w:val="line number"/>
    <w:basedOn w:val="DefaultParagraphFont"/>
    <w:uiPriority w:val="99"/>
    <w:semiHidden/>
    <w:unhideWhenUsed/>
    <w:rsid w:val="00B43F65"/>
  </w:style>
  <w:style w:type="character" w:customStyle="1" w:styleId="slug-pub-date">
    <w:name w:val="slug-pub-date"/>
    <w:basedOn w:val="DefaultParagraphFont"/>
    <w:rsid w:val="00DF367D"/>
  </w:style>
  <w:style w:type="character" w:customStyle="1" w:styleId="apple-converted-space">
    <w:name w:val="apple-converted-space"/>
    <w:basedOn w:val="DefaultParagraphFont"/>
    <w:rsid w:val="00DF367D"/>
  </w:style>
  <w:style w:type="character" w:customStyle="1" w:styleId="slug-vol">
    <w:name w:val="slug-vol"/>
    <w:basedOn w:val="DefaultParagraphFont"/>
    <w:rsid w:val="00DF367D"/>
  </w:style>
  <w:style w:type="character" w:customStyle="1" w:styleId="slug-issue">
    <w:name w:val="slug-issue"/>
    <w:basedOn w:val="DefaultParagraphFont"/>
    <w:rsid w:val="00DF367D"/>
  </w:style>
  <w:style w:type="character" w:customStyle="1" w:styleId="slug-pages">
    <w:name w:val="slug-pages"/>
    <w:basedOn w:val="DefaultParagraphFont"/>
    <w:rsid w:val="00DF36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7" Type="http://schemas.microsoft.com/office/2011/relationships/commentsExtended" Target="commentsExtended.xml"/><Relationship Id="rId16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1</Words>
  <Characters>2748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IS</dc:creator>
  <cp:keywords/>
  <dc:description/>
  <cp:lastModifiedBy>MSIS</cp:lastModifiedBy>
  <cp:revision>2</cp:revision>
  <cp:lastPrinted>2017-01-30T22:49:00Z</cp:lastPrinted>
  <dcterms:created xsi:type="dcterms:W3CDTF">2017-06-19T16:00:00Z</dcterms:created>
  <dcterms:modified xsi:type="dcterms:W3CDTF">2017-06-19T16:00:00Z</dcterms:modified>
</cp:coreProperties>
</file>